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center"/>
        <w:rPr/>
      </w:pPr>
      <w:r>
        <w:rPr/>
        <w:t>Appendix B: Burden of Disease data presented to the participants</w:t>
      </w:r>
    </w:p>
    <w:p>
      <w:pPr>
        <w:pStyle w:val="Normal"/>
        <w:rPr/>
      </w:pPr>
      <w:r>
        <w:rPr/>
        <w:object w:dxaOrig="14081" w:dyaOrig="921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46.8pt;margin-top:14.85pt;width:489.6pt;height:334.7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366710062" r:id="rId2"/>
        </w:object>
        <w:object w:dxaOrig="14081" w:dyaOrig="947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-6.65pt;margin-top:363.4pt;width:489.6pt;height:334.8pt;mso-wrap-distance-left:9.05pt;mso-wrap-distance-right:9.05pt;mso-position-horizontal-relative:text;mso-position-vertical-relative:text" filled="f" o:ole="">
            <v:imagedata r:id="rId5" o:title=""/>
            <w10:wrap type="topAndBottom"/>
          </v:shape>
          <o:OLEObject Type="Embed" ProgID="Excel.Sheet.12" ShapeID="ole_rId4" DrawAspect="Content" ObjectID="_1901530144" r:id="rId4"/>
        </w:object>
      </w:r>
    </w:p>
    <w:sectPr>
      <w:footerReference w:type="default" r:id="rId6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kern w:val="2"/>
      <w:sz w:val="28"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/>
    </w:pPr>
    <w:rPr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04T21:21:00Z</dcterms:created>
  <dc:creator>Ole Frithjof</dc:creator>
  <dc:description/>
  <dc:language>en-US</dc:language>
  <cp:lastModifiedBy>Ole Frithjof</cp:lastModifiedBy>
  <dcterms:modified xsi:type="dcterms:W3CDTF">2006-05-04T21:21:00Z</dcterms:modified>
  <cp:revision>1</cp:revision>
  <dc:subject/>
  <dc:title>Appendix B: Burden of Disease data presented to the participants</dc:title>
</cp:coreProperties>
</file>